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314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314880"/>
                          <a:chOff x="0" y="0"/>
                          <a:chExt cx="4926960" cy="3314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31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878920"/>
                            <a:ext cx="3094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9318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3720" y="29318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580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2240" y="29318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5432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6240" y="29318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6832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2920" y="2931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7684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2160" y="2931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8608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5800" y="2931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9936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40920" y="29318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860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9520" y="2531160"/>
                            <a:ext cx="1997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720" y="25131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247824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4782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09, 8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7480" y="2300040"/>
                            <a:ext cx="874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5840" y="223884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25252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252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4 (0.24, 1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2064960"/>
                            <a:ext cx="2651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520" y="2051640"/>
                            <a:ext cx="25920" cy="26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990800"/>
                            <a:ext cx="741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34">
                                <a:moveTo>
                                  <a:pt x="17" y="0"/>
                                </a:moveTo>
                                <a:lnTo>
                                  <a:pt x="0" y="17"/>
                                </a:lnTo>
                                <a:lnTo>
                                  <a:pt x="17" y="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201744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017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5760" y="1834560"/>
                            <a:ext cx="1663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0720" y="182124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1755720"/>
                            <a:ext cx="78840" cy="23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54">
                                <a:moveTo>
                                  <a:pt x="0" y="0"/>
                                </a:moveTo>
                                <a:lnTo>
                                  <a:pt x="18" y="18"/>
                                </a:lnTo>
                                <a:lnTo>
                                  <a:pt x="0" y="5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78164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1781280"/>
                            <a:ext cx="862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78 (0.24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603440"/>
                            <a:ext cx="267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3720" y="159084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525320"/>
                            <a:ext cx="78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55592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5559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5 (0.00, 3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368360"/>
                            <a:ext cx="2642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4840" y="13550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294200"/>
                            <a:ext cx="741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34">
                                <a:moveTo>
                                  <a:pt x="17" y="0"/>
                                </a:moveTo>
                                <a:lnTo>
                                  <a:pt x="0" y="17"/>
                                </a:lnTo>
                                <a:lnTo>
                                  <a:pt x="17" y="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32012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3201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137240"/>
                            <a:ext cx="1932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4600" y="11203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059120"/>
                            <a:ext cx="788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08504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0850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9 (0.00, 0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4440" y="906840"/>
                            <a:ext cx="2010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920" y="88956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85932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859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 (0.10, 9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8280" y="671760"/>
                            <a:ext cx="1127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5320" y="63684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62352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6235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35 (0.67, 8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3160" y="440640"/>
                            <a:ext cx="1301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0920" y="41004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38880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388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24, 4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840" y="161280"/>
                            <a:ext cx="43956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6200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6840" y="131400"/>
                            <a:ext cx="0" cy="2747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0600" y="268812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23680" y="2761560"/>
                            <a:ext cx="544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4400" y="210240"/>
                            <a:ext cx="0" cy="2477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7140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7140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3 (0.45,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0000" y="309672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61pt" coordorigin="0,0" coordsize="7759,5220">
                <v:rect id="shape_0" stroked="f" o:allowincell="f" style="position:absolute;left:0;top:0;width:7758;height:52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534" to="6312,4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617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533" to="1439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35;top:461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4,4533" to="3064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21;top:461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0,4533" to="3550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073;top:461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2,4533" to="4202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19;top:461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4533" to="4688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106;top:461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75,4533" to="5175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757;top:461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6,4533" to="5826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06;top:4617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3,4533" to="6313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23,3986" to="6168,398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65;top:3958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3903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903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09, 8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1,3622" to="5057,362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77;top:3526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54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547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4 (0.24, 1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252" to="5613,32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73;top:3231;width:40;height: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7,34" path="m17,0l0,17l17,34e" stroked="t" o:allowincell="f" style="position:absolute;left:1439;top:3135;width:116;height:2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206;top:3177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177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4,2889" to="6312,288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87;top:2868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54" path="m0,0l18,18l0,54e" stroked="t" o:allowincell="f" style="position:absolute;left:6189;top:2765;width:123;height:369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45;top:2806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2805;width:135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78 (0.24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525" to="5647,25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7;top:2505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2402;width:123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2450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450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5 (0.00, 3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155" to="5599,21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66;top:2134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7,34" path="m17,0l0,17l17,34e" stroked="t" o:allowincell="f" style="position:absolute;left:1439;top:2038;width:116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87;top:2079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079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791" to="4482,17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68;top:1764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1668;width:123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95;top:1709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1709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9 (0.00, 0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78,1428" to="6243,14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33;top:1401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353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1353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 (0.10, 9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7,1058" to="6182,105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37;top:1003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982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98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35 (0.67, 8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74,694" to="5722,69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47;top:646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612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61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24, 4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8;top:254;width:691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55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207" to="4688,453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6,233l233,116l116,0l0,116xe" stroked="t" o:allowincell="f" style="position:absolute;left:4442;top:4233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132,4349" to="4988,434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558,331" to="4558,423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427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4274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3 (0.45,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3;top:4877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89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372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3:00Z</dcterms:created>
  <dc:creator>HHUser</dc:creator>
  <dc:description/>
  <cp:keywords/>
  <dc:language>en-US</dc:language>
  <cp:lastModifiedBy>HHUser</cp:lastModifiedBy>
  <dcterms:modified xsi:type="dcterms:W3CDTF">2011-12-14T14:27:00Z</dcterms:modified>
  <cp:revision>3</cp:revision>
  <dc:subject/>
  <dc:title>Appendix Figure 10</dc:title>
</cp:coreProperties>
</file>